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20" w:type="dxa"/>
        <w:tblInd w:w="-6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1460"/>
        <w:gridCol w:w="1780"/>
        <w:gridCol w:w="2280"/>
        <w:gridCol w:w="3120"/>
      </w:tblGrid>
      <w:tr w:rsidR="00B616DC" w:rsidRPr="00B616DC" w:rsidTr="00B616DC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bookmarkStart w:id="0" w:name="_GoBack"/>
            <w:bookmarkEnd w:id="0"/>
            <w:proofErr w:type="spellStart"/>
            <w:r w:rsidRPr="00B61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ample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ountry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Hos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61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arm</w:t>
            </w:r>
            <w:proofErr w:type="spellEnd"/>
            <w:r w:rsidRPr="00B61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ype</w:t>
            </w:r>
            <w:proofErr w:type="spellEnd"/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61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GenBank</w:t>
            </w:r>
            <w:proofErr w:type="spellEnd"/>
            <w:r w:rsidRPr="00B61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cession</w:t>
            </w:r>
            <w:proofErr w:type="spellEnd"/>
            <w:r w:rsidRPr="00B61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</w:tr>
      <w:tr w:rsidR="00B616DC" w:rsidRPr="00B616DC" w:rsidTr="00B616D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omo sapie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Family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rm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PV706828</w:t>
            </w:r>
          </w:p>
        </w:tc>
      </w:tr>
      <w:tr w:rsidR="00B616DC" w:rsidRPr="00B616DC" w:rsidTr="00B616D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omo sapie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Family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rm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PV706829</w:t>
            </w:r>
          </w:p>
        </w:tc>
      </w:tr>
      <w:tr w:rsidR="00B616DC" w:rsidRPr="00B616DC" w:rsidTr="00B616D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omo sapie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Family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rm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PV706830</w:t>
            </w:r>
          </w:p>
        </w:tc>
      </w:tr>
      <w:tr w:rsidR="00B616DC" w:rsidRPr="00B616DC" w:rsidTr="00B616D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omo sapie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Industrial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rm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PV706831</w:t>
            </w:r>
          </w:p>
        </w:tc>
      </w:tr>
      <w:tr w:rsidR="00B616DC" w:rsidRPr="00B616DC" w:rsidTr="00B616D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omo sapie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Industrial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rm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PV706832</w:t>
            </w:r>
          </w:p>
        </w:tc>
      </w:tr>
      <w:tr w:rsidR="00B616DC" w:rsidRPr="00B616DC" w:rsidTr="00B616D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omo sapie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Industrial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rm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PV706833</w:t>
            </w:r>
          </w:p>
        </w:tc>
      </w:tr>
      <w:tr w:rsidR="00B616DC" w:rsidRPr="00B616DC" w:rsidTr="00B616D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omo sapie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Industrial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rm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 PV706834</w:t>
            </w:r>
          </w:p>
        </w:tc>
      </w:tr>
      <w:tr w:rsidR="00B616DC" w:rsidRPr="00B616DC" w:rsidTr="00B616D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Sus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crofa</w:t>
            </w:r>
            <w:proofErr w:type="spellEnd"/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Industrial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rm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PV706836</w:t>
            </w:r>
          </w:p>
        </w:tc>
      </w:tr>
      <w:tr w:rsidR="00B616DC" w:rsidRPr="00B616DC" w:rsidTr="00B616D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Sus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crofa</w:t>
            </w:r>
            <w:proofErr w:type="spellEnd"/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Family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rm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PV706840</w:t>
            </w:r>
          </w:p>
        </w:tc>
      </w:tr>
      <w:tr w:rsidR="00B616DC" w:rsidRPr="00B616DC" w:rsidTr="00B616D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Sus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crofa</w:t>
            </w:r>
            <w:proofErr w:type="spellEnd"/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Family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rm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PV706842</w:t>
            </w:r>
          </w:p>
        </w:tc>
      </w:tr>
      <w:tr w:rsidR="00B616DC" w:rsidRPr="00B616DC" w:rsidTr="00B616D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Sus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crofa</w:t>
            </w:r>
            <w:proofErr w:type="spellEnd"/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Family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rm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PV706844</w:t>
            </w:r>
          </w:p>
        </w:tc>
      </w:tr>
      <w:tr w:rsidR="00B616DC" w:rsidRPr="00B616DC" w:rsidTr="00B616D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Sus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crofa</w:t>
            </w:r>
            <w:proofErr w:type="spellEnd"/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Family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rm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PV706846</w:t>
            </w:r>
          </w:p>
        </w:tc>
      </w:tr>
      <w:tr w:rsidR="00B616DC" w:rsidRPr="00B616DC" w:rsidTr="00B616D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Sus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crofa</w:t>
            </w:r>
            <w:proofErr w:type="spellEnd"/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Family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rm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PV706848</w:t>
            </w:r>
          </w:p>
        </w:tc>
      </w:tr>
      <w:tr w:rsidR="00B616DC" w:rsidRPr="00B616DC" w:rsidTr="00B616D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Sus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crofa</w:t>
            </w:r>
            <w:proofErr w:type="spellEnd"/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Family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rm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PV706852</w:t>
            </w:r>
          </w:p>
        </w:tc>
      </w:tr>
      <w:tr w:rsidR="00B616DC" w:rsidRPr="00B616DC" w:rsidTr="00B616D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Sus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crofa</w:t>
            </w:r>
            <w:proofErr w:type="spellEnd"/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Family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rm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PV706854</w:t>
            </w:r>
          </w:p>
        </w:tc>
      </w:tr>
      <w:tr w:rsidR="00B616DC" w:rsidRPr="00B616DC" w:rsidTr="00B616D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Sus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crofa</w:t>
            </w:r>
            <w:proofErr w:type="spellEnd"/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Family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rm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PV706858</w:t>
            </w:r>
          </w:p>
        </w:tc>
      </w:tr>
      <w:tr w:rsidR="00B616DC" w:rsidRPr="00B616DC" w:rsidTr="00B616D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2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Sus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crofa</w:t>
            </w:r>
            <w:proofErr w:type="spellEnd"/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Family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rm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PV706862</w:t>
            </w:r>
          </w:p>
        </w:tc>
      </w:tr>
      <w:tr w:rsidR="00B616DC" w:rsidRPr="00B616DC" w:rsidTr="00B616D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5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Sus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crofa</w:t>
            </w:r>
            <w:proofErr w:type="spellEnd"/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Industrial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rm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PV706879</w:t>
            </w:r>
          </w:p>
        </w:tc>
      </w:tr>
      <w:tr w:rsidR="00B616DC" w:rsidRPr="00B616DC" w:rsidTr="00B616D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7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Sus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crofa</w:t>
            </w:r>
            <w:proofErr w:type="spellEnd"/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Family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rm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PV706883</w:t>
            </w:r>
          </w:p>
        </w:tc>
      </w:tr>
      <w:tr w:rsidR="00B616DC" w:rsidRPr="00B616DC" w:rsidTr="00B616D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7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Sus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crofa</w:t>
            </w:r>
            <w:proofErr w:type="spellEnd"/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Family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rm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PV706887</w:t>
            </w:r>
          </w:p>
        </w:tc>
      </w:tr>
      <w:tr w:rsidR="00B616DC" w:rsidRPr="00B616DC" w:rsidTr="00B616D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8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Sus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crofa</w:t>
            </w:r>
            <w:proofErr w:type="spellEnd"/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Industrial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rm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PV706900</w:t>
            </w:r>
          </w:p>
        </w:tc>
      </w:tr>
      <w:tr w:rsidR="00B616DC" w:rsidRPr="00B616DC" w:rsidTr="00B616D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92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Sus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crofa</w:t>
            </w:r>
            <w:proofErr w:type="spellEnd"/>
            <w:r w:rsidRPr="00B616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Industrial </w:t>
            </w:r>
            <w:proofErr w:type="spellStart"/>
            <w:r w:rsidRPr="00B61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rm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16DC" w:rsidRPr="00B616DC" w:rsidRDefault="00B616DC" w:rsidP="00B61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B616D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PV706906</w:t>
            </w:r>
          </w:p>
        </w:tc>
      </w:tr>
    </w:tbl>
    <w:p w:rsidR="005967BA" w:rsidRDefault="005967BA"/>
    <w:sectPr w:rsidR="005967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6DC"/>
    <w:rsid w:val="005967BA"/>
    <w:rsid w:val="00B61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416930-157E-4685-ACD3-630E672F5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439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2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</dc:creator>
  <cp:keywords/>
  <dc:description/>
  <cp:lastModifiedBy>Camila</cp:lastModifiedBy>
  <cp:revision>1</cp:revision>
  <dcterms:created xsi:type="dcterms:W3CDTF">2025-10-02T15:48:00Z</dcterms:created>
  <dcterms:modified xsi:type="dcterms:W3CDTF">2025-10-02T15:50:00Z</dcterms:modified>
</cp:coreProperties>
</file>